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518F" w:rsidRPr="00601ABB" w:rsidRDefault="00F85600" w:rsidP="0088518F">
      <w:pPr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1 </w:t>
      </w:r>
      <w:r w:rsidR="00AC48F0">
        <w:rPr>
          <w:rFonts w:ascii="Times New Roman" w:hAnsi="Times New Roman" w:cs="Times New Roman" w:hint="eastAsia"/>
          <w:b/>
          <w:sz w:val="24"/>
          <w:szCs w:val="24"/>
        </w:rPr>
        <w:t>File</w:t>
      </w:r>
    </w:p>
    <w:p w:rsidR="0088518F" w:rsidRPr="00601ABB" w:rsidRDefault="0088518F" w:rsidP="0088518F">
      <w:pPr>
        <w:pStyle w:val="a3"/>
        <w:numPr>
          <w:ilvl w:val="0"/>
          <w:numId w:val="1"/>
        </w:numPr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Validation results</w:t>
      </w:r>
      <w:bookmarkStart w:id="0" w:name="_GoBack"/>
      <w:bookmarkEnd w:id="0"/>
    </w:p>
    <w:p w:rsidR="0088518F" w:rsidRPr="00601ABB" w:rsidRDefault="0088518F" w:rsidP="004314BE">
      <w:pPr>
        <w:pStyle w:val="a3"/>
        <w:wordWrap/>
        <w:adjustRightInd w:val="0"/>
        <w:spacing w:after="140"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tly-masked group (</w:t>
      </w:r>
      <w:r w:rsidR="004314B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0 circles from 9 trajectories)</w:t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4335BB4" wp14:editId="2151E2D5">
            <wp:extent cx="5731510" cy="3478394"/>
            <wp:effectExtent l="0" t="0" r="2540" b="8255"/>
            <wp:docPr id="53" name="Picture 53" descr="D:\20151231_paper\Pictures\vali\Partly-masked\3+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:\20151231_paper\Pictures\vali\Partly-masked\3+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78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480" w:lineRule="auto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</w:pPr>
      <w:r w:rsidRPr="00601AB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 xml:space="preserve">                             "</w:t>
      </w:r>
      <w:proofErr w:type="gramStart"/>
      <w:r w:rsidRPr="00601AB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>aspiration(</w:t>
      </w:r>
      <w:proofErr w:type="gramEnd"/>
      <w:r w:rsidRPr="00601AB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>+)_No.3(1-230)"</w:t>
      </w:r>
    </w:p>
    <w:p w:rsidR="0088518F" w:rsidRPr="00601ABB" w:rsidRDefault="0088518F" w:rsidP="0088518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480" w:lineRule="auto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</w:pPr>
      <w:r w:rsidRPr="00601ABB">
        <w:rPr>
          <w:rFonts w:ascii="Times New Roman" w:eastAsia="Times New Roman" w:hAnsi="Times New Roman" w:cs="Times New Roman"/>
          <w:noProof/>
          <w:color w:val="000000"/>
          <w:kern w:val="0"/>
          <w:sz w:val="24"/>
          <w:szCs w:val="24"/>
        </w:rPr>
        <w:lastRenderedPageBreak/>
        <w:drawing>
          <wp:inline distT="0" distB="0" distL="0" distR="0" wp14:anchorId="4A884060" wp14:editId="681A78D1">
            <wp:extent cx="5731510" cy="3478394"/>
            <wp:effectExtent l="0" t="0" r="2540" b="8255"/>
            <wp:docPr id="54" name="Picture 54" descr="D:\20151231_paper\Pictures\vali\Partly-masked\10-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D:\20151231_paper\Pictures\vali\Partly-masked\10-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78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480" w:lineRule="auto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</w:pPr>
      <w:r w:rsidRPr="00601AB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 xml:space="preserve">                     "</w:t>
      </w:r>
      <w:proofErr w:type="gramStart"/>
      <w:r w:rsidRPr="00601AB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>aspiration(</w:t>
      </w:r>
      <w:proofErr w:type="gramEnd"/>
      <w:r w:rsidRPr="00601AB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 xml:space="preserve">-)_No.10(1-300)" </w:t>
      </w:r>
    </w:p>
    <w:p w:rsidR="0088518F" w:rsidRPr="00601ABB" w:rsidRDefault="0088518F" w:rsidP="0088518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480" w:lineRule="auto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</w:pPr>
      <w:r w:rsidRPr="00601ABB">
        <w:rPr>
          <w:rFonts w:ascii="Times New Roman" w:eastAsia="Times New Roman" w:hAnsi="Times New Roman" w:cs="Times New Roman"/>
          <w:noProof/>
          <w:color w:val="000000"/>
          <w:kern w:val="0"/>
          <w:sz w:val="24"/>
          <w:szCs w:val="24"/>
        </w:rPr>
        <w:drawing>
          <wp:inline distT="0" distB="0" distL="0" distR="0" wp14:anchorId="437558A1" wp14:editId="07D601EB">
            <wp:extent cx="5731510" cy="3478394"/>
            <wp:effectExtent l="0" t="0" r="2540" b="8255"/>
            <wp:docPr id="55" name="Picture 55" descr="D:\20151231_paper\Pictures\vali\Partly-masked\11-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D:\20151231_paper\Pictures\vali\Partly-masked\11-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78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pStyle w:val="HTML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01ABB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"</w:t>
      </w:r>
      <w:proofErr w:type="gramStart"/>
      <w:r w:rsidRPr="00601ABB">
        <w:rPr>
          <w:rFonts w:ascii="Times New Roman" w:hAnsi="Times New Roman" w:cs="Times New Roman"/>
          <w:color w:val="000000"/>
          <w:sz w:val="24"/>
          <w:szCs w:val="24"/>
        </w:rPr>
        <w:t>aspiration(</w:t>
      </w:r>
      <w:proofErr w:type="gramEnd"/>
      <w:r w:rsidRPr="00601ABB">
        <w:rPr>
          <w:rFonts w:ascii="Times New Roman" w:hAnsi="Times New Roman" w:cs="Times New Roman"/>
          <w:color w:val="000000"/>
          <w:sz w:val="24"/>
          <w:szCs w:val="24"/>
        </w:rPr>
        <w:t xml:space="preserve">-)_No.11(1-325)"   </w:t>
      </w:r>
    </w:p>
    <w:p w:rsidR="0088518F" w:rsidRPr="00601ABB" w:rsidRDefault="0088518F" w:rsidP="0088518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480" w:lineRule="auto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</w:pPr>
    </w:p>
    <w:p w:rsidR="0088518F" w:rsidRPr="00601ABB" w:rsidRDefault="0088518F" w:rsidP="0088518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480" w:lineRule="auto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</w:pPr>
      <w:r w:rsidRPr="00601ABB">
        <w:rPr>
          <w:rFonts w:ascii="Times New Roman" w:eastAsia="Times New Roman" w:hAnsi="Times New Roman" w:cs="Times New Roman"/>
          <w:noProof/>
          <w:color w:val="000000"/>
          <w:kern w:val="0"/>
          <w:sz w:val="24"/>
          <w:szCs w:val="24"/>
        </w:rPr>
        <w:lastRenderedPageBreak/>
        <w:drawing>
          <wp:inline distT="0" distB="0" distL="0" distR="0" wp14:anchorId="51ADEE07" wp14:editId="18915963">
            <wp:extent cx="5731510" cy="3478394"/>
            <wp:effectExtent l="0" t="0" r="2540" b="8255"/>
            <wp:docPr id="56" name="Picture 56" descr="D:\20151231_paper\Pictures\vali\Partly-masked\11_2-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D:\20151231_paper\Pictures\vali\Partly-masked\11_2-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78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pStyle w:val="HTML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01ABB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 "</w:t>
      </w:r>
      <w:proofErr w:type="gramStart"/>
      <w:r w:rsidRPr="00601ABB">
        <w:rPr>
          <w:rFonts w:ascii="Times New Roman" w:hAnsi="Times New Roman" w:cs="Times New Roman"/>
          <w:color w:val="000000"/>
          <w:sz w:val="24"/>
          <w:szCs w:val="24"/>
        </w:rPr>
        <w:t>aspiration(</w:t>
      </w:r>
      <w:proofErr w:type="gramEnd"/>
      <w:r w:rsidRPr="00601ABB">
        <w:rPr>
          <w:rFonts w:ascii="Times New Roman" w:hAnsi="Times New Roman" w:cs="Times New Roman"/>
          <w:color w:val="000000"/>
          <w:sz w:val="24"/>
          <w:szCs w:val="24"/>
        </w:rPr>
        <w:t xml:space="preserve">-)_No.11(500-800)" </w:t>
      </w:r>
    </w:p>
    <w:p w:rsidR="0088518F" w:rsidRPr="00601ABB" w:rsidRDefault="0088518F" w:rsidP="0088518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480" w:lineRule="auto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</w:pPr>
    </w:p>
    <w:p w:rsidR="0088518F" w:rsidRPr="00601ABB" w:rsidRDefault="0088518F" w:rsidP="0088518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480" w:lineRule="auto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</w:pPr>
    </w:p>
    <w:p w:rsidR="0088518F" w:rsidRPr="00601ABB" w:rsidRDefault="0088518F" w:rsidP="0088518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480" w:lineRule="auto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</w:pPr>
      <w:r w:rsidRPr="00601ABB">
        <w:rPr>
          <w:rFonts w:ascii="Times New Roman" w:eastAsia="Times New Roman" w:hAnsi="Times New Roman" w:cs="Times New Roman"/>
          <w:noProof/>
          <w:color w:val="000000"/>
          <w:kern w:val="0"/>
          <w:sz w:val="24"/>
          <w:szCs w:val="24"/>
        </w:rPr>
        <w:drawing>
          <wp:inline distT="0" distB="0" distL="0" distR="0" wp14:anchorId="3867FF79" wp14:editId="08C0A7A4">
            <wp:extent cx="5731510" cy="3478394"/>
            <wp:effectExtent l="0" t="0" r="2540" b="8255"/>
            <wp:docPr id="57" name="Picture 57" descr="D:\20151231_paper\Pictures\vali\Partly-masked\12-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D:\20151231_paper\Pictures\vali\Partly-masked\12-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78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pStyle w:val="HTML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01ABB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  "</w:t>
      </w:r>
      <w:proofErr w:type="gramStart"/>
      <w:r w:rsidRPr="00601ABB">
        <w:rPr>
          <w:rFonts w:ascii="Times New Roman" w:hAnsi="Times New Roman" w:cs="Times New Roman"/>
          <w:color w:val="000000"/>
          <w:sz w:val="24"/>
          <w:szCs w:val="24"/>
        </w:rPr>
        <w:t>aspiration(</w:t>
      </w:r>
      <w:proofErr w:type="gramEnd"/>
      <w:r w:rsidRPr="00601ABB">
        <w:rPr>
          <w:rFonts w:ascii="Times New Roman" w:hAnsi="Times New Roman" w:cs="Times New Roman"/>
          <w:color w:val="000000"/>
          <w:sz w:val="24"/>
          <w:szCs w:val="24"/>
        </w:rPr>
        <w:t xml:space="preserve">-)_No.12(1-210)" </w:t>
      </w:r>
    </w:p>
    <w:p w:rsidR="0088518F" w:rsidRPr="00601ABB" w:rsidRDefault="0088518F" w:rsidP="0088518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480" w:lineRule="auto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</w:pPr>
    </w:p>
    <w:p w:rsidR="0088518F" w:rsidRPr="00601ABB" w:rsidRDefault="0088518F" w:rsidP="0088518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480" w:lineRule="auto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</w:pPr>
      <w:r w:rsidRPr="00601ABB">
        <w:rPr>
          <w:rFonts w:ascii="Times New Roman" w:eastAsia="Times New Roman" w:hAnsi="Times New Roman" w:cs="Times New Roman"/>
          <w:noProof/>
          <w:color w:val="000000"/>
          <w:kern w:val="0"/>
          <w:sz w:val="24"/>
          <w:szCs w:val="24"/>
        </w:rPr>
        <w:drawing>
          <wp:inline distT="0" distB="0" distL="0" distR="0" wp14:anchorId="331D4CCA" wp14:editId="06179EE7">
            <wp:extent cx="5731510" cy="3478394"/>
            <wp:effectExtent l="0" t="0" r="2540" b="8255"/>
            <wp:docPr id="58" name="Picture 58" descr="D:\20151231_paper\Pictures\vali\Partly-masked\16_2+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D:\20151231_paper\Pictures\vali\Partly-masked\16_2+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78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pStyle w:val="HTML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01ABB">
        <w:rPr>
          <w:rFonts w:ascii="Times New Roman" w:hAnsi="Times New Roman" w:cs="Times New Roman"/>
          <w:color w:val="000000"/>
          <w:sz w:val="24"/>
          <w:szCs w:val="24"/>
        </w:rPr>
        <w:t xml:space="preserve">                "</w:t>
      </w:r>
      <w:proofErr w:type="gramStart"/>
      <w:r w:rsidRPr="00601ABB">
        <w:rPr>
          <w:rFonts w:ascii="Times New Roman" w:hAnsi="Times New Roman" w:cs="Times New Roman"/>
          <w:color w:val="000000"/>
          <w:sz w:val="24"/>
          <w:szCs w:val="24"/>
        </w:rPr>
        <w:t>aspiration(</w:t>
      </w:r>
      <w:proofErr w:type="gramEnd"/>
      <w:r w:rsidRPr="00601ABB">
        <w:rPr>
          <w:rFonts w:ascii="Times New Roman" w:hAnsi="Times New Roman" w:cs="Times New Roman"/>
          <w:color w:val="000000"/>
          <w:sz w:val="24"/>
          <w:szCs w:val="24"/>
        </w:rPr>
        <w:t>+)_No.16(1-300)" ---(73 125)</w:t>
      </w:r>
    </w:p>
    <w:p w:rsidR="0088518F" w:rsidRPr="00601ABB" w:rsidRDefault="0088518F" w:rsidP="0088518F">
      <w:pPr>
        <w:pStyle w:val="HTML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88518F" w:rsidRPr="00601ABB" w:rsidRDefault="0088518F" w:rsidP="0088518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480" w:lineRule="auto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</w:pPr>
    </w:p>
    <w:p w:rsidR="0088518F" w:rsidRPr="00601ABB" w:rsidRDefault="0088518F" w:rsidP="0088518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480" w:lineRule="auto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</w:pPr>
      <w:r w:rsidRPr="00601ABB">
        <w:rPr>
          <w:rFonts w:ascii="Times New Roman" w:eastAsia="Times New Roman" w:hAnsi="Times New Roman" w:cs="Times New Roman"/>
          <w:noProof/>
          <w:color w:val="000000"/>
          <w:kern w:val="0"/>
          <w:sz w:val="24"/>
          <w:szCs w:val="24"/>
        </w:rPr>
        <w:drawing>
          <wp:inline distT="0" distB="0" distL="0" distR="0" wp14:anchorId="41915A24" wp14:editId="003BE66E">
            <wp:extent cx="5731510" cy="3478394"/>
            <wp:effectExtent l="0" t="0" r="2540" b="8255"/>
            <wp:docPr id="59" name="Picture 59" descr="D:\20151231_paper\Pictures\vali\Partly-masked\16+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D:\20151231_paper\Pictures\vali\Partly-masked\16+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78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pStyle w:val="HTML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01ABB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               "</w:t>
      </w:r>
      <w:proofErr w:type="gramStart"/>
      <w:r w:rsidRPr="00601ABB">
        <w:rPr>
          <w:rFonts w:ascii="Times New Roman" w:hAnsi="Times New Roman" w:cs="Times New Roman"/>
          <w:color w:val="000000"/>
          <w:sz w:val="24"/>
          <w:szCs w:val="24"/>
        </w:rPr>
        <w:t>aspiration(</w:t>
      </w:r>
      <w:proofErr w:type="gramEnd"/>
      <w:r w:rsidRPr="00601ABB">
        <w:rPr>
          <w:rFonts w:ascii="Times New Roman" w:hAnsi="Times New Roman" w:cs="Times New Roman"/>
          <w:color w:val="000000"/>
          <w:sz w:val="24"/>
          <w:szCs w:val="24"/>
        </w:rPr>
        <w:t>+)_No.16(1-300)" ---(215 260)</w:t>
      </w:r>
    </w:p>
    <w:p w:rsidR="0088518F" w:rsidRPr="00601ABB" w:rsidRDefault="0088518F" w:rsidP="0088518F">
      <w:pPr>
        <w:pStyle w:val="HTML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01AB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88518F" w:rsidRPr="00601ABB" w:rsidRDefault="0088518F" w:rsidP="0088518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480" w:lineRule="auto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</w:pP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05D2842B" wp14:editId="782516FF">
            <wp:extent cx="5731510" cy="3478394"/>
            <wp:effectExtent l="0" t="0" r="2540" b="8255"/>
            <wp:docPr id="60" name="Picture 60" descr="D:\20151231_paper\Pictures\vali\Partly-masked\18-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D:\20151231_paper\Pictures\vali\Partly-masked\18-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78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pStyle w:val="HTML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01ABB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     "</w:t>
      </w:r>
      <w:proofErr w:type="gramStart"/>
      <w:r w:rsidRPr="00601ABB">
        <w:rPr>
          <w:rFonts w:ascii="Times New Roman" w:hAnsi="Times New Roman" w:cs="Times New Roman"/>
          <w:color w:val="000000"/>
          <w:sz w:val="24"/>
          <w:szCs w:val="24"/>
        </w:rPr>
        <w:t>aspiration(</w:t>
      </w:r>
      <w:proofErr w:type="gramEnd"/>
      <w:r w:rsidRPr="00601ABB">
        <w:rPr>
          <w:rFonts w:ascii="Times New Roman" w:hAnsi="Times New Roman" w:cs="Times New Roman"/>
          <w:color w:val="000000"/>
          <w:sz w:val="24"/>
          <w:szCs w:val="24"/>
        </w:rPr>
        <w:t xml:space="preserve">-)_No.18(261-486)"  </w:t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71BF4CC6" wp14:editId="52F13BC5">
            <wp:extent cx="5731510" cy="3478394"/>
            <wp:effectExtent l="0" t="0" r="2540" b="8255"/>
            <wp:docPr id="61" name="Picture 61" descr="D:\20151231_paper\Pictures\vali\Partly-masked\23-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D:\20151231_paper\Pictures\vali\Partly-masked\23-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78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pStyle w:val="HTML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01ABB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       "</w:t>
      </w:r>
      <w:proofErr w:type="gramStart"/>
      <w:r w:rsidRPr="00601ABB">
        <w:rPr>
          <w:rFonts w:ascii="Times New Roman" w:hAnsi="Times New Roman" w:cs="Times New Roman"/>
          <w:color w:val="000000"/>
          <w:sz w:val="24"/>
          <w:szCs w:val="24"/>
        </w:rPr>
        <w:t>aspiration(</w:t>
      </w:r>
      <w:proofErr w:type="gramEnd"/>
      <w:r w:rsidRPr="00601ABB">
        <w:rPr>
          <w:rFonts w:ascii="Times New Roman" w:hAnsi="Times New Roman" w:cs="Times New Roman"/>
          <w:color w:val="000000"/>
          <w:sz w:val="24"/>
          <w:szCs w:val="24"/>
        </w:rPr>
        <w:t>-)_No.23(1-430)"</w:t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AEB10A5" wp14:editId="56EA74CA">
            <wp:extent cx="5731510" cy="3478394"/>
            <wp:effectExtent l="0" t="0" r="2540" b="8255"/>
            <wp:docPr id="62" name="Picture 62" descr="D:\20151231_paper\Pictures\vali\Partly-masked\27-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D:\20151231_paper\Pictures\vali\Partly-masked\27-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78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pStyle w:val="HTML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01ABB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   "</w:t>
      </w:r>
      <w:proofErr w:type="gramStart"/>
      <w:r w:rsidRPr="00601ABB">
        <w:rPr>
          <w:rFonts w:ascii="Times New Roman" w:hAnsi="Times New Roman" w:cs="Times New Roman"/>
          <w:color w:val="000000"/>
          <w:sz w:val="24"/>
          <w:szCs w:val="24"/>
        </w:rPr>
        <w:t>aspiration(</w:t>
      </w:r>
      <w:proofErr w:type="gramEnd"/>
      <w:r w:rsidRPr="00601ABB">
        <w:rPr>
          <w:rFonts w:ascii="Times New Roman" w:hAnsi="Times New Roman" w:cs="Times New Roman"/>
          <w:color w:val="000000"/>
          <w:sz w:val="24"/>
          <w:szCs w:val="24"/>
        </w:rPr>
        <w:t>-)_No.27(275-460)"</w:t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8518F" w:rsidRPr="00601ABB" w:rsidRDefault="0088518F" w:rsidP="004314BE">
      <w:pPr>
        <w:pStyle w:val="a3"/>
        <w:wordWrap/>
        <w:adjustRightInd w:val="0"/>
        <w:spacing w:after="14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nmasked group (</w:t>
      </w:r>
      <w:r w:rsidR="004314B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0 circles from 8 trajectories)</w:t>
      </w:r>
      <w:r w:rsidRPr="00601A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2B78F81" wp14:editId="67092752">
            <wp:extent cx="5731510" cy="3478394"/>
            <wp:effectExtent l="0" t="0" r="2540" b="8255"/>
            <wp:docPr id="63" name="Picture 63" descr="D:\20151231_paper\Pictures\vali\Unmasked\2+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D:\20151231_paper\Pictures\vali\Unmasked\2+.pn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78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pStyle w:val="HTML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01ABB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"</w:t>
      </w:r>
      <w:proofErr w:type="gramStart"/>
      <w:r w:rsidRPr="00601ABB">
        <w:rPr>
          <w:rFonts w:ascii="Times New Roman" w:hAnsi="Times New Roman" w:cs="Times New Roman"/>
          <w:color w:val="000000"/>
          <w:sz w:val="24"/>
          <w:szCs w:val="24"/>
        </w:rPr>
        <w:t>aspiration(</w:t>
      </w:r>
      <w:proofErr w:type="gramEnd"/>
      <w:r w:rsidRPr="00601ABB">
        <w:rPr>
          <w:rFonts w:ascii="Times New Roman" w:hAnsi="Times New Roman" w:cs="Times New Roman"/>
          <w:color w:val="000000"/>
          <w:sz w:val="24"/>
          <w:szCs w:val="24"/>
        </w:rPr>
        <w:t xml:space="preserve">+)_No.2(1-280)" </w:t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70B6627" wp14:editId="3B5AC27B">
            <wp:extent cx="5731510" cy="3478394"/>
            <wp:effectExtent l="0" t="0" r="2540" b="8255"/>
            <wp:docPr id="64" name="Picture 64" descr="D:\20151231_paper\Pictures\vali\Unmasked\5-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D:\20151231_paper\Pictures\vali\Unmasked\5-.pn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78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pStyle w:val="HTML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01ABB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                        "</w:t>
      </w:r>
      <w:proofErr w:type="gramStart"/>
      <w:r w:rsidRPr="00601ABB">
        <w:rPr>
          <w:rFonts w:ascii="Times New Roman" w:hAnsi="Times New Roman" w:cs="Times New Roman"/>
          <w:color w:val="000000"/>
          <w:sz w:val="24"/>
          <w:szCs w:val="24"/>
        </w:rPr>
        <w:t>aspiration(</w:t>
      </w:r>
      <w:proofErr w:type="gramEnd"/>
      <w:r w:rsidRPr="00601ABB">
        <w:rPr>
          <w:rFonts w:ascii="Times New Roman" w:hAnsi="Times New Roman" w:cs="Times New Roman"/>
          <w:color w:val="000000"/>
          <w:sz w:val="24"/>
          <w:szCs w:val="24"/>
        </w:rPr>
        <w:t>-)_No.5(1-250)"---(190 225)</w:t>
      </w:r>
    </w:p>
    <w:p w:rsidR="0088518F" w:rsidRPr="00601ABB" w:rsidRDefault="0088518F" w:rsidP="0088518F">
      <w:pPr>
        <w:pStyle w:val="HTML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4DEEAEA4" wp14:editId="58AE976D">
            <wp:extent cx="5731510" cy="3478394"/>
            <wp:effectExtent l="0" t="0" r="2540" b="8255"/>
            <wp:docPr id="65" name="Picture 65" descr="D:\20151231_paper\Pictures\vali\Unmasked\5_2-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D:\20151231_paper\Pictures\vali\Unmasked\5_2-.png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78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pStyle w:val="HTML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01ABB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      "</w:t>
      </w:r>
      <w:proofErr w:type="gramStart"/>
      <w:r w:rsidRPr="00601ABB">
        <w:rPr>
          <w:rFonts w:ascii="Times New Roman" w:hAnsi="Times New Roman" w:cs="Times New Roman"/>
          <w:color w:val="000000"/>
          <w:sz w:val="24"/>
          <w:szCs w:val="24"/>
        </w:rPr>
        <w:t>aspiration(</w:t>
      </w:r>
      <w:proofErr w:type="gramEnd"/>
      <w:r w:rsidRPr="00601ABB">
        <w:rPr>
          <w:rFonts w:ascii="Times New Roman" w:hAnsi="Times New Roman" w:cs="Times New Roman"/>
          <w:color w:val="000000"/>
          <w:sz w:val="24"/>
          <w:szCs w:val="24"/>
        </w:rPr>
        <w:t xml:space="preserve">-)_No.6(171-320)" </w:t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51012B03" wp14:editId="34DC0209">
            <wp:extent cx="5731510" cy="3478394"/>
            <wp:effectExtent l="0" t="0" r="2540" b="8255"/>
            <wp:docPr id="66" name="Picture 66" descr="D:\20151231_paper\Pictures\vali\Unmasked\6-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D:\20151231_paper\Pictures\vali\Unmasked\6-.pn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78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pStyle w:val="HTML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01ABB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     "</w:t>
      </w:r>
      <w:proofErr w:type="gramStart"/>
      <w:r w:rsidRPr="00601ABB">
        <w:rPr>
          <w:rFonts w:ascii="Times New Roman" w:hAnsi="Times New Roman" w:cs="Times New Roman"/>
          <w:color w:val="000000"/>
          <w:sz w:val="24"/>
          <w:szCs w:val="24"/>
        </w:rPr>
        <w:t>aspiration(</w:t>
      </w:r>
      <w:proofErr w:type="gramEnd"/>
      <w:r w:rsidRPr="00601ABB">
        <w:rPr>
          <w:rFonts w:ascii="Times New Roman" w:hAnsi="Times New Roman" w:cs="Times New Roman"/>
          <w:color w:val="000000"/>
          <w:sz w:val="24"/>
          <w:szCs w:val="24"/>
        </w:rPr>
        <w:t>-)_No.7(1-200)"</w:t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2BE4DBEF" wp14:editId="05D6219D">
            <wp:extent cx="5731510" cy="3478394"/>
            <wp:effectExtent l="0" t="0" r="2540" b="8255"/>
            <wp:docPr id="67" name="Picture 67" descr="D:\20151231_paper\Pictures\vali\Unmasked\7-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D:\20151231_paper\Pictures\vali\Unmasked\7-.png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78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pStyle w:val="HTML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01ABB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   "</w:t>
      </w:r>
      <w:proofErr w:type="gramStart"/>
      <w:r w:rsidRPr="00601ABB">
        <w:rPr>
          <w:rFonts w:ascii="Times New Roman" w:hAnsi="Times New Roman" w:cs="Times New Roman"/>
          <w:color w:val="000000"/>
          <w:sz w:val="24"/>
          <w:szCs w:val="24"/>
        </w:rPr>
        <w:t>aspiration(</w:t>
      </w:r>
      <w:proofErr w:type="gramEnd"/>
      <w:r w:rsidRPr="00601ABB">
        <w:rPr>
          <w:rFonts w:ascii="Times New Roman" w:hAnsi="Times New Roman" w:cs="Times New Roman"/>
          <w:color w:val="000000"/>
          <w:sz w:val="24"/>
          <w:szCs w:val="24"/>
        </w:rPr>
        <w:t xml:space="preserve">-)_No.8(151-295)" </w:t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FFED20B" wp14:editId="2DCCC2B8">
            <wp:extent cx="5731510" cy="3478394"/>
            <wp:effectExtent l="0" t="0" r="2540" b="8255"/>
            <wp:docPr id="68" name="Picture 68" descr="D:\20151231_paper\Pictures\vali\Unmasked\8-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D:\20151231_paper\Pictures\vali\Unmasked\8-.png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78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pStyle w:val="HTML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01ABB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        "</w:t>
      </w:r>
      <w:proofErr w:type="gramStart"/>
      <w:r w:rsidRPr="00601ABB">
        <w:rPr>
          <w:rFonts w:ascii="Times New Roman" w:hAnsi="Times New Roman" w:cs="Times New Roman"/>
          <w:color w:val="000000"/>
          <w:sz w:val="24"/>
          <w:szCs w:val="24"/>
        </w:rPr>
        <w:t>aspiration(</w:t>
      </w:r>
      <w:proofErr w:type="gramEnd"/>
      <w:r w:rsidRPr="00601ABB">
        <w:rPr>
          <w:rFonts w:ascii="Times New Roman" w:hAnsi="Times New Roman" w:cs="Times New Roman"/>
          <w:color w:val="000000"/>
          <w:sz w:val="24"/>
          <w:szCs w:val="24"/>
        </w:rPr>
        <w:t>-)_No.9(1-130)"</w:t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29CA445B" wp14:editId="4FAD2402">
            <wp:extent cx="5731510" cy="3478394"/>
            <wp:effectExtent l="0" t="0" r="2540" b="8255"/>
            <wp:docPr id="69" name="Picture 69" descr="D:\20151231_paper\Pictures\vali\Unmasked\9-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D:\20151231_paper\Pictures\vali\Unmasked\9-.png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78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pStyle w:val="HTML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01ABB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                               "</w:t>
      </w:r>
      <w:proofErr w:type="gramStart"/>
      <w:r w:rsidRPr="00601ABB">
        <w:rPr>
          <w:rFonts w:ascii="Times New Roman" w:hAnsi="Times New Roman" w:cs="Times New Roman"/>
          <w:color w:val="000000"/>
          <w:sz w:val="24"/>
          <w:szCs w:val="24"/>
        </w:rPr>
        <w:t>aspiration(</w:t>
      </w:r>
      <w:proofErr w:type="gramEnd"/>
      <w:r w:rsidRPr="00601ABB">
        <w:rPr>
          <w:rFonts w:ascii="Times New Roman" w:hAnsi="Times New Roman" w:cs="Times New Roman"/>
          <w:color w:val="000000"/>
          <w:sz w:val="24"/>
          <w:szCs w:val="24"/>
        </w:rPr>
        <w:t xml:space="preserve">-)_No.13(555-728)" </w:t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07151102" wp14:editId="4E3A2E07">
            <wp:extent cx="5731510" cy="3478394"/>
            <wp:effectExtent l="0" t="0" r="2540" b="8255"/>
            <wp:docPr id="70" name="Picture 70" descr="D:\20151231_paper\Pictures\vali\Unmasked\13-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D:\20151231_paper\Pictures\vali\Unmasked\13-.png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78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pStyle w:val="HTML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01ABB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    "</w:t>
      </w:r>
      <w:proofErr w:type="gramStart"/>
      <w:r w:rsidRPr="00601ABB">
        <w:rPr>
          <w:rFonts w:ascii="Times New Roman" w:hAnsi="Times New Roman" w:cs="Times New Roman"/>
          <w:color w:val="000000"/>
          <w:sz w:val="24"/>
          <w:szCs w:val="24"/>
        </w:rPr>
        <w:t>aspiration(</w:t>
      </w:r>
      <w:proofErr w:type="gramEnd"/>
      <w:r w:rsidRPr="00601ABB">
        <w:rPr>
          <w:rFonts w:ascii="Times New Roman" w:hAnsi="Times New Roman" w:cs="Times New Roman"/>
          <w:color w:val="000000"/>
          <w:sz w:val="24"/>
          <w:szCs w:val="24"/>
        </w:rPr>
        <w:t xml:space="preserve">+)_No.14(1-190)" </w:t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4F6C6336" wp14:editId="0C26DE1F">
            <wp:extent cx="5731510" cy="3478394"/>
            <wp:effectExtent l="0" t="0" r="2540" b="8255"/>
            <wp:docPr id="71" name="Picture 71" descr="D:\20151231_paper\Pictures\vali\Unmasked\14+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D:\20151231_paper\Pictures\vali\Unmasked\14+.png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78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pStyle w:val="HTML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01ABB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                         "</w:t>
      </w:r>
      <w:proofErr w:type="gramStart"/>
      <w:r w:rsidRPr="00601ABB">
        <w:rPr>
          <w:rFonts w:ascii="Times New Roman" w:hAnsi="Times New Roman" w:cs="Times New Roman"/>
          <w:color w:val="000000"/>
          <w:sz w:val="24"/>
          <w:szCs w:val="24"/>
        </w:rPr>
        <w:t>aspiration(</w:t>
      </w:r>
      <w:proofErr w:type="gramEnd"/>
      <w:r w:rsidRPr="00601ABB">
        <w:rPr>
          <w:rFonts w:ascii="Times New Roman" w:hAnsi="Times New Roman" w:cs="Times New Roman"/>
          <w:color w:val="000000"/>
          <w:sz w:val="24"/>
          <w:szCs w:val="24"/>
        </w:rPr>
        <w:t xml:space="preserve">+)_No.17(1-200)"  </w:t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20B104B" wp14:editId="5D7D043B">
            <wp:extent cx="5731510" cy="3478394"/>
            <wp:effectExtent l="0" t="0" r="2540" b="8255"/>
            <wp:docPr id="72" name="Picture 72" descr="D:\20151231_paper\Pictures\vali\Unmasked\17+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D:\20151231_paper\Pictures\vali\Unmasked\17+.png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78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8518F" w:rsidRPr="00601ABB" w:rsidRDefault="0088518F" w:rsidP="0088518F">
      <w:pPr>
        <w:pStyle w:val="HTML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01ABB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"</w:t>
      </w:r>
      <w:proofErr w:type="gramStart"/>
      <w:r w:rsidRPr="00601ABB">
        <w:rPr>
          <w:rFonts w:ascii="Times New Roman" w:hAnsi="Times New Roman" w:cs="Times New Roman"/>
          <w:color w:val="000000"/>
          <w:sz w:val="24"/>
          <w:szCs w:val="24"/>
        </w:rPr>
        <w:t>aspiration(</w:t>
      </w:r>
      <w:proofErr w:type="gramEnd"/>
      <w:r w:rsidRPr="00601ABB">
        <w:rPr>
          <w:rFonts w:ascii="Times New Roman" w:hAnsi="Times New Roman" w:cs="Times New Roman"/>
          <w:color w:val="000000"/>
          <w:sz w:val="24"/>
          <w:szCs w:val="24"/>
        </w:rPr>
        <w:t>-)_No.5(1-250)" ---(1 55)</w:t>
      </w:r>
    </w:p>
    <w:p w:rsidR="0088518F" w:rsidRPr="00601ABB" w:rsidRDefault="0088518F" w:rsidP="0088518F">
      <w:pPr>
        <w:pStyle w:val="HTML"/>
        <w:shd w:val="clear" w:color="auto" w:fill="FFFFFF"/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8518F" w:rsidRPr="00601ABB" w:rsidRDefault="0088518F" w:rsidP="0088518F">
      <w:pPr>
        <w:pStyle w:val="a3"/>
        <w:numPr>
          <w:ilvl w:val="0"/>
          <w:numId w:val="1"/>
        </w:numPr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utomatic segmentation results</w:t>
      </w:r>
    </w:p>
    <w:p w:rsidR="0088518F" w:rsidRPr="00601ABB" w:rsidRDefault="0088518F" w:rsidP="00EA1F53">
      <w:pPr>
        <w:pStyle w:val="a3"/>
        <w:wordWrap/>
        <w:adjustRightInd w:val="0"/>
        <w:spacing w:after="140"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on-aspiration group (n=19)</w:t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444E3440" wp14:editId="07374BF4">
            <wp:extent cx="5730483" cy="3143250"/>
            <wp:effectExtent l="0" t="0" r="3810" b="0"/>
            <wp:docPr id="4" name="Picture 4" descr="D:\20151231_paper\Pictures\segm\1-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20151231_paper\Pictures\segm\1-.png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940" cy="3145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  "</w:t>
      </w:r>
      <w:proofErr w:type="gramStart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aspiration(</w:t>
      </w:r>
      <w:proofErr w:type="gramEnd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-)_No.1(45-190)"</w:t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852A463" wp14:editId="75794453">
            <wp:extent cx="5730483" cy="3162300"/>
            <wp:effectExtent l="0" t="0" r="3810" b="0"/>
            <wp:docPr id="9" name="Picture 9" descr="D:\20151231_paper\Pictures\segm\5-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20151231_paper\Pictures\segm\5-.png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54" cy="3163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"</w:t>
      </w:r>
      <w:proofErr w:type="gramStart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aspiration(</w:t>
      </w:r>
      <w:proofErr w:type="gramEnd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-)_No.5(1-250)"</w:t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00678FEB" wp14:editId="2008D95A">
            <wp:extent cx="5731510" cy="3453749"/>
            <wp:effectExtent l="0" t="0" r="2540" b="0"/>
            <wp:docPr id="10" name="Picture 10" descr="D:\20151231_paper\Pictures\segm\6-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20151231_paper\Pictures\segm\6-.png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53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"</w:t>
      </w:r>
      <w:proofErr w:type="gramStart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aspiration(</w:t>
      </w:r>
      <w:proofErr w:type="gramEnd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-)_No.6(171-320)"</w:t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25CB33D8" wp14:editId="7F90ACB9">
            <wp:extent cx="5731510" cy="3453749"/>
            <wp:effectExtent l="0" t="0" r="2540" b="0"/>
            <wp:docPr id="18" name="Picture 18" descr="D:\20151231_paper\Pictures\segm\7-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20151231_paper\Pictures\segm\7-.png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53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"</w:t>
      </w:r>
      <w:proofErr w:type="gramStart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aspiration(</w:t>
      </w:r>
      <w:proofErr w:type="gramEnd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-)_No.7(1-200)"</w:t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9A5FDEF" wp14:editId="100B838F">
            <wp:extent cx="5731510" cy="3453749"/>
            <wp:effectExtent l="0" t="0" r="2540" b="0"/>
            <wp:docPr id="19" name="Picture 19" descr="D:\20151231_paper\Pictures\segm\8-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20151231_paper\Pictures\segm\8-.png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53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  "</w:t>
      </w:r>
      <w:proofErr w:type="gramStart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aspiration(</w:t>
      </w:r>
      <w:proofErr w:type="gramEnd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-)_No.8(151-295)"</w:t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9CA9254" wp14:editId="0B5C6228">
            <wp:extent cx="5731510" cy="3453749"/>
            <wp:effectExtent l="0" t="0" r="2540" b="0"/>
            <wp:docPr id="20" name="Picture 20" descr="D:\20151231_paper\Pictures\segm\9-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20151231_paper\Pictures\segm\9-.png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53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    "</w:t>
      </w:r>
      <w:proofErr w:type="gramStart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aspiration(</w:t>
      </w:r>
      <w:proofErr w:type="gramEnd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-)_No.9(1-130)"</w:t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424A85E2" wp14:editId="3FFF13E1">
            <wp:extent cx="5731510" cy="3453749"/>
            <wp:effectExtent l="0" t="0" r="2540" b="0"/>
            <wp:docPr id="21" name="Picture 21" descr="D:\20151231_paper\Pictures\segm\10-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20151231_paper\Pictures\segm\10-.png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53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 "</w:t>
      </w:r>
      <w:proofErr w:type="gramStart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aspiration(</w:t>
      </w:r>
      <w:proofErr w:type="gramEnd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-)_No.10(1-300)"</w:t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14D6DE9" wp14:editId="727E6653">
            <wp:extent cx="5731510" cy="3453749"/>
            <wp:effectExtent l="0" t="0" r="2540" b="0"/>
            <wp:docPr id="22" name="Picture 22" descr="D:\20151231_paper\Pictures\segm\11-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20151231_paper\Pictures\segm\11-.png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53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"</w:t>
      </w:r>
      <w:proofErr w:type="gramStart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aspiration(</w:t>
      </w:r>
      <w:proofErr w:type="gramEnd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-)_No.11(1-325)"</w:t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2E0EE706" wp14:editId="0CC1AA59">
            <wp:extent cx="6056404" cy="3581400"/>
            <wp:effectExtent l="0" t="0" r="1905" b="0"/>
            <wp:docPr id="51" name="Picture 51" descr="D:\20151231_paper\Pictures\segm\11_2+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20151231_paper\Pictures\segm\11_2+.png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9236" cy="358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480" w:lineRule="auto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</w:pPr>
      <w:r w:rsidRPr="00601AB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 xml:space="preserve">                                 "</w:t>
      </w:r>
      <w:proofErr w:type="gramStart"/>
      <w:r w:rsidRPr="00601AB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>aspiration(</w:t>
      </w:r>
      <w:proofErr w:type="gramEnd"/>
      <w:r w:rsidRPr="00601AB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>-)_No.11(500-800)"</w:t>
      </w:r>
    </w:p>
    <w:p w:rsidR="0088518F" w:rsidRPr="00601ABB" w:rsidRDefault="0088518F" w:rsidP="0088518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480" w:lineRule="auto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</w:pP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D0C9A79" wp14:editId="478F0A58">
            <wp:extent cx="6133029" cy="3695700"/>
            <wp:effectExtent l="0" t="0" r="1270" b="0"/>
            <wp:docPr id="27" name="Picture 27" descr="D:\20151231_paper\Pictures\segm\12-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20151231_paper\Pictures\segm\12-.png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7751" cy="3698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                           "</w:t>
      </w:r>
      <w:proofErr w:type="gramStart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aspiration(</w:t>
      </w:r>
      <w:proofErr w:type="gramEnd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-)_No.12(211-387)"</w:t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D769DD6" wp14:editId="2A920DD5">
            <wp:extent cx="5731510" cy="3453749"/>
            <wp:effectExtent l="0" t="0" r="2540" b="0"/>
            <wp:docPr id="29" name="Picture 29" descr="D:\20151231_paper\Pictures\segm\13-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:\20151231_paper\Pictures\segm\13-.png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53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"</w:t>
      </w:r>
      <w:proofErr w:type="gramStart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aspiration(</w:t>
      </w:r>
      <w:proofErr w:type="gramEnd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-)_No.13(555-728)"</w:t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C5FFED8" wp14:editId="29C072B2">
            <wp:extent cx="5731510" cy="3453749"/>
            <wp:effectExtent l="0" t="0" r="2540" b="0"/>
            <wp:docPr id="30" name="Picture 30" descr="D:\20151231_paper\Pictures\segm\18-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:\20151231_paper\Pictures\segm\18-.png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53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"</w:t>
      </w:r>
      <w:proofErr w:type="gramStart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aspiration(</w:t>
      </w:r>
      <w:proofErr w:type="gramEnd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-)_No.18(261-486)"</w:t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5985DBB7" wp14:editId="7F4ACFFF">
            <wp:extent cx="5731510" cy="3453749"/>
            <wp:effectExtent l="0" t="0" r="2540" b="0"/>
            <wp:docPr id="31" name="Picture 31" descr="D:\20151231_paper\Pictures\segm\19-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D:\20151231_paper\Pictures\segm\19-.png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53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   "</w:t>
      </w:r>
      <w:proofErr w:type="gramStart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aspiration(</w:t>
      </w:r>
      <w:proofErr w:type="gramEnd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-)_No.19(1-250)"</w:t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09BA17C1" wp14:editId="432E0335">
            <wp:extent cx="5731510" cy="3453749"/>
            <wp:effectExtent l="0" t="0" r="2540" b="0"/>
            <wp:docPr id="32" name="Picture 32" descr="D:\20151231_paper\Pictures\segm\21-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D:\20151231_paper\Pictures\segm\21-.png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53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    "</w:t>
      </w:r>
      <w:proofErr w:type="gramStart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aspiration(</w:t>
      </w:r>
      <w:proofErr w:type="gramEnd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-)_No.21(1-621)"</w:t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2B961FDE" wp14:editId="3951647C">
            <wp:extent cx="5731510" cy="3453749"/>
            <wp:effectExtent l="0" t="0" r="2540" b="0"/>
            <wp:docPr id="33" name="Picture 33" descr="D:\20151231_paper\Pictures\segm\23-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D:\20151231_paper\Pictures\segm\23-.png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53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"</w:t>
      </w:r>
      <w:proofErr w:type="gramStart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aspiration(</w:t>
      </w:r>
      <w:proofErr w:type="gramEnd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-)_No.23(1-430)"</w:t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42E15328" wp14:editId="593FEE83">
            <wp:extent cx="5731510" cy="3453749"/>
            <wp:effectExtent l="0" t="0" r="2540" b="0"/>
            <wp:docPr id="34" name="Picture 34" descr="D:\20151231_paper\Pictures\segm\26-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D:\20151231_paper\Pictures\segm\26-.png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53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"</w:t>
      </w:r>
      <w:proofErr w:type="gramStart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aspiration(</w:t>
      </w:r>
      <w:proofErr w:type="gramEnd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-)_No.26(1-821)"</w:t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D29F2D6" wp14:editId="6D55BA3B">
            <wp:extent cx="5731510" cy="3453749"/>
            <wp:effectExtent l="0" t="0" r="2540" b="0"/>
            <wp:docPr id="35" name="Picture 35" descr="D:\20151231_paper\Pictures\segm\27-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D:\20151231_paper\Pictures\segm\27-.png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53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  "</w:t>
      </w:r>
      <w:proofErr w:type="gramStart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aspiration(</w:t>
      </w:r>
      <w:proofErr w:type="gramEnd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-)_No.27(275-460)"</w:t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9BA555F" wp14:editId="5C69F88C">
            <wp:extent cx="5731510" cy="3453749"/>
            <wp:effectExtent l="0" t="0" r="2540" b="0"/>
            <wp:docPr id="36" name="Picture 36" descr="D:\20151231_paper\Pictures\segm\28-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D:\20151231_paper\Pictures\segm\28-.png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53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  "</w:t>
      </w:r>
      <w:proofErr w:type="gramStart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aspiration(</w:t>
      </w:r>
      <w:proofErr w:type="gramEnd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-)_No.28(1-583)"</w:t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3970639A" wp14:editId="27A9EB15">
            <wp:extent cx="5731510" cy="3453749"/>
            <wp:effectExtent l="0" t="0" r="2540" b="0"/>
            <wp:docPr id="37" name="Picture 37" descr="D:\20151231_paper\Pictures\segm\29-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D:\20151231_paper\Pictures\segm\29-.png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53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"</w:t>
      </w:r>
      <w:proofErr w:type="gramStart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aspiration(</w:t>
      </w:r>
      <w:proofErr w:type="gramEnd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-)_No.29(1-525)"</w:t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9F10C8E" wp14:editId="5F7BA0CA">
            <wp:extent cx="5731510" cy="3453749"/>
            <wp:effectExtent l="0" t="0" r="2540" b="0"/>
            <wp:docPr id="38" name="Picture 38" descr="D:\20151231_paper\Pictures\segm\30-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D:\20151231_paper\Pictures\segm\30-.png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53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"</w:t>
      </w:r>
      <w:proofErr w:type="gramStart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aspiration(</w:t>
      </w:r>
      <w:proofErr w:type="gramEnd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-)_No.30(1-618)"</w:t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Aspiration group (n=12)</w:t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5C6C8638" wp14:editId="4A65ED02">
            <wp:extent cx="5731510" cy="3453749"/>
            <wp:effectExtent l="0" t="0" r="2540" b="0"/>
            <wp:docPr id="39" name="Picture 39" descr="D:\20151231_paper\Pictures\segm\2+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D:\20151231_paper\Pictures\segm\2+.png"/>
                    <pic:cNvPicPr>
                      <a:picLocks noChangeAspect="1" noChangeArrowheads="1"/>
                    </pic:cNvPicPr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53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    "</w:t>
      </w:r>
      <w:proofErr w:type="gramStart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aspiration(</w:t>
      </w:r>
      <w:proofErr w:type="gramEnd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+)_No.2(1-280)"</w:t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DB402BF" wp14:editId="2DDA4B21">
            <wp:extent cx="5731510" cy="3453749"/>
            <wp:effectExtent l="0" t="0" r="2540" b="0"/>
            <wp:docPr id="40" name="Picture 40" descr="D:\20151231_paper\Pictures\segm\3+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D:\20151231_paper\Pictures\segm\3+.png"/>
                    <pic:cNvPicPr>
                      <a:picLocks noChangeAspect="1" noChangeArrowheads="1"/>
                    </pic:cNvPicPr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53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  "</w:t>
      </w:r>
      <w:proofErr w:type="gramStart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aspiration(</w:t>
      </w:r>
      <w:proofErr w:type="gramEnd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+)_No.3(1-230)"</w:t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405B7C6A" wp14:editId="10C0D5C3">
            <wp:extent cx="5731510" cy="3453749"/>
            <wp:effectExtent l="0" t="0" r="2540" b="0"/>
            <wp:docPr id="41" name="Picture 41" descr="D:\20151231_paper\Pictures\segm\4+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D:\20151231_paper\Pictures\segm\4+.png"/>
                    <pic:cNvPicPr>
                      <a:picLocks noChangeAspect="1" noChangeArrowheads="1"/>
                    </pic:cNvPicPr>
                  </pic:nvPicPr>
                  <pic:blipFill>
                    <a:blip r:embed="rId5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53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"</w:t>
      </w:r>
      <w:proofErr w:type="gramStart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aspiration(</w:t>
      </w:r>
      <w:proofErr w:type="gramEnd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+)_No.4(271-430)"</w:t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22DC1A2" wp14:editId="106A4569">
            <wp:extent cx="5731510" cy="3453749"/>
            <wp:effectExtent l="0" t="0" r="2540" b="0"/>
            <wp:docPr id="42" name="Picture 42" descr="D:\20151231_paper\Pictures\segm\14+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D:\20151231_paper\Pictures\segm\14+.png"/>
                    <pic:cNvPicPr>
                      <a:picLocks noChangeAspect="1" noChangeArrowheads="1"/>
                    </pic:cNvPicPr>
                  </pic:nvPicPr>
                  <pic:blipFill>
                    <a:blip r:embed="rId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53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"</w:t>
      </w:r>
      <w:proofErr w:type="gramStart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aspiration(</w:t>
      </w:r>
      <w:proofErr w:type="gramEnd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+)_No.14(1-190)"</w:t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2109FCF2" wp14:editId="17398A37">
            <wp:extent cx="5731510" cy="3453749"/>
            <wp:effectExtent l="0" t="0" r="2540" b="0"/>
            <wp:docPr id="43" name="Picture 43" descr="D:\20151231_paper\Pictures\segm\15+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20151231_paper\Pictures\segm\15+.png"/>
                    <pic:cNvPicPr>
                      <a:picLocks noChangeAspect="1" noChangeArrowheads="1"/>
                    </pic:cNvPicPr>
                  </pic:nvPicPr>
                  <pic:blipFill>
                    <a:blip r:embed="rId5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53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   "</w:t>
      </w:r>
      <w:proofErr w:type="gramStart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aspiration(</w:t>
      </w:r>
      <w:proofErr w:type="gramEnd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+)_No.15(1-300)"</w:t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EF06B71" wp14:editId="08568C2C">
            <wp:extent cx="5731510" cy="3453749"/>
            <wp:effectExtent l="0" t="0" r="2540" b="0"/>
            <wp:docPr id="44" name="Picture 44" descr="D:\20151231_paper\Pictures\segm\16+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20151231_paper\Pictures\segm\16+.png"/>
                    <pic:cNvPicPr>
                      <a:picLocks noChangeAspect="1" noChangeArrowheads="1"/>
                    </pic:cNvPicPr>
                  </pic:nvPicPr>
                  <pic:blipFill>
                    <a:blip r:embed="rId5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53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"</w:t>
      </w:r>
      <w:proofErr w:type="gramStart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aspiration(</w:t>
      </w:r>
      <w:proofErr w:type="gramEnd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+)_No.16(1-300)" (two totally different segmentations)</w:t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7FA8B81A" wp14:editId="06ABB52F">
            <wp:extent cx="5731510" cy="3303832"/>
            <wp:effectExtent l="0" t="0" r="2540" b="0"/>
            <wp:docPr id="52" name="Picture 52" descr="D:\20151231_paper\Pictures\segm\16_2+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:\20151231_paper\Pictures\segm\16_2+.png"/>
                    <pic:cNvPicPr>
                      <a:picLocks noChangeAspect="1" noChangeArrowheads="1"/>
                    </pic:cNvPicPr>
                  </pic:nvPicPr>
                  <pic:blipFill>
                    <a:blip r:embed="rId5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03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480" w:lineRule="auto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</w:pPr>
      <w:r w:rsidRPr="00601AB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 xml:space="preserve">                              "</w:t>
      </w:r>
      <w:proofErr w:type="gramStart"/>
      <w:r w:rsidRPr="00601AB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>aspiration(</w:t>
      </w:r>
      <w:proofErr w:type="gramEnd"/>
      <w:r w:rsidRPr="00601AB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/>
        </w:rPr>
        <w:t>+)_No.16(1-300)"</w:t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698DC99" wp14:editId="4153C721">
            <wp:extent cx="5731510" cy="3453749"/>
            <wp:effectExtent l="0" t="0" r="2540" b="0"/>
            <wp:docPr id="45" name="Picture 45" descr="D:\20151231_paper\Pictures\segm\17+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20151231_paper\Pictures\segm\17+.png"/>
                    <pic:cNvPicPr>
                      <a:picLocks noChangeAspect="1" noChangeArrowheads="1"/>
                    </pic:cNvPicPr>
                  </pic:nvPicPr>
                  <pic:blipFill>
                    <a:blip r:embed="rId5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53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"</w:t>
      </w:r>
      <w:proofErr w:type="gramStart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aspiration(</w:t>
      </w:r>
      <w:proofErr w:type="gramEnd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+)_No.17(1-200)"</w:t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56668209" wp14:editId="35977FEB">
            <wp:extent cx="5731510" cy="3453749"/>
            <wp:effectExtent l="0" t="0" r="2540" b="0"/>
            <wp:docPr id="46" name="Picture 46" descr="D:\20151231_paper\Pictures\segm\20+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20151231_paper\Pictures\segm\20+.png"/>
                    <pic:cNvPicPr>
                      <a:picLocks noChangeAspect="1" noChangeArrowheads="1"/>
                    </pic:cNvPicPr>
                  </pic:nvPicPr>
                  <pic:blipFill>
                    <a:blip r:embed="rId5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53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 "</w:t>
      </w:r>
      <w:proofErr w:type="gramStart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aspiration(</w:t>
      </w:r>
      <w:proofErr w:type="gramEnd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+)_No.20(1-229)"</w:t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2946E00B" wp14:editId="1F0DD02D">
            <wp:extent cx="5731510" cy="3453749"/>
            <wp:effectExtent l="0" t="0" r="2540" b="0"/>
            <wp:docPr id="47" name="Picture 47" descr="D:\20151231_paper\Pictures\segm\22+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20151231_paper\Pictures\segm\22+.png"/>
                    <pic:cNvPicPr>
                      <a:picLocks noChangeAspect="1" noChangeArrowheads="1"/>
                    </pic:cNvPicPr>
                  </pic:nvPicPr>
                  <pic:blipFill>
                    <a:blip r:embed="rId5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53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"</w:t>
      </w:r>
      <w:proofErr w:type="gramStart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aspiration(</w:t>
      </w:r>
      <w:proofErr w:type="gramEnd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+)_No.22(100-531)"</w:t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C665067" wp14:editId="1C27524B">
            <wp:extent cx="5731510" cy="3453749"/>
            <wp:effectExtent l="0" t="0" r="2540" b="0"/>
            <wp:docPr id="48" name="Picture 48" descr="D:\20151231_paper\Pictures\segm\24+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20151231_paper\Pictures\segm\24+.png"/>
                    <pic:cNvPicPr>
                      <a:picLocks noChangeAspect="1" noChangeArrowheads="1"/>
                    </pic:cNvPicPr>
                  </pic:nvPicPr>
                  <pic:blipFill>
                    <a:blip r:embed="rId5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53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"</w:t>
      </w:r>
      <w:proofErr w:type="gramStart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aspiration(</w:t>
      </w:r>
      <w:proofErr w:type="gramEnd"/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>+)_No.24(1-774)"</w:t>
      </w: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8518F" w:rsidRPr="00601ABB" w:rsidRDefault="0088518F" w:rsidP="0088518F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</w:t>
      </w:r>
      <w:r w:rsidRPr="00601A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CFFC18A" wp14:editId="2AB0B9CE">
            <wp:extent cx="5731510" cy="3453749"/>
            <wp:effectExtent l="0" t="0" r="2540" b="0"/>
            <wp:docPr id="50" name="Picture 50" descr="D:\20151231_paper\Pictures\segm\31+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20151231_paper\Pictures\segm\31+.png"/>
                    <pic:cNvPicPr>
                      <a:picLocks noChangeAspect="1" noChangeArrowheads="1"/>
                    </pic:cNvPicPr>
                  </pic:nvPicPr>
                  <pic:blipFill>
                    <a:blip r:embed="rId5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53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1756" w:rsidRPr="0007577B" w:rsidRDefault="0088518F" w:rsidP="0007577B">
      <w:pPr>
        <w:pStyle w:val="a3"/>
        <w:wordWrap/>
        <w:adjustRightInd w:val="0"/>
        <w:spacing w:after="1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1A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 "aspiration(+)_No.31(1-300)"</w:t>
      </w:r>
    </w:p>
    <w:sectPr w:rsidR="004D1756" w:rsidRPr="0007577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3AC1" w:rsidRDefault="003E3AC1" w:rsidP="0007577B">
      <w:r>
        <w:separator/>
      </w:r>
    </w:p>
  </w:endnote>
  <w:endnote w:type="continuationSeparator" w:id="0">
    <w:p w:rsidR="003E3AC1" w:rsidRDefault="003E3AC1" w:rsidP="000757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3AC1" w:rsidRDefault="003E3AC1" w:rsidP="0007577B">
      <w:r>
        <w:separator/>
      </w:r>
    </w:p>
  </w:footnote>
  <w:footnote w:type="continuationSeparator" w:id="0">
    <w:p w:rsidR="003E3AC1" w:rsidRDefault="003E3AC1" w:rsidP="000757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D25D42"/>
    <w:multiLevelType w:val="hybridMultilevel"/>
    <w:tmpl w:val="6FF0C1A4"/>
    <w:lvl w:ilvl="0" w:tplc="56F8F00A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18F"/>
    <w:rsid w:val="0007577B"/>
    <w:rsid w:val="001A0DD9"/>
    <w:rsid w:val="003571CE"/>
    <w:rsid w:val="003E3AC1"/>
    <w:rsid w:val="004314BE"/>
    <w:rsid w:val="00472592"/>
    <w:rsid w:val="004D1756"/>
    <w:rsid w:val="005D285D"/>
    <w:rsid w:val="0088518F"/>
    <w:rsid w:val="00AC48F0"/>
    <w:rsid w:val="00EA1F53"/>
    <w:rsid w:val="00F85600"/>
    <w:rsid w:val="00F95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518F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8518F"/>
    <w:pPr>
      <w:ind w:left="720"/>
      <w:contextualSpacing/>
    </w:pPr>
  </w:style>
  <w:style w:type="paragraph" w:styleId="HTML">
    <w:name w:val="HTML Preformatted"/>
    <w:basedOn w:val="a"/>
    <w:link w:val="HTMLChar"/>
    <w:uiPriority w:val="99"/>
    <w:semiHidden/>
    <w:unhideWhenUsed/>
    <w:rsid w:val="0088518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Courier New" w:eastAsia="Times New Roman" w:hAnsi="Courier New" w:cs="Courier New"/>
      <w:kern w:val="0"/>
      <w:szCs w:val="20"/>
      <w:lang w:eastAsia="en-US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88518F"/>
    <w:rPr>
      <w:rFonts w:ascii="Courier New" w:eastAsia="Times New Roman" w:hAnsi="Courier New" w:cs="Courier New"/>
      <w:kern w:val="0"/>
      <w:szCs w:val="20"/>
      <w:lang w:eastAsia="en-US"/>
    </w:rPr>
  </w:style>
  <w:style w:type="paragraph" w:styleId="a4">
    <w:name w:val="Balloon Text"/>
    <w:basedOn w:val="a"/>
    <w:link w:val="Char"/>
    <w:uiPriority w:val="99"/>
    <w:semiHidden/>
    <w:unhideWhenUsed/>
    <w:rsid w:val="0088518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88518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07577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07577B"/>
  </w:style>
  <w:style w:type="paragraph" w:styleId="a6">
    <w:name w:val="footer"/>
    <w:basedOn w:val="a"/>
    <w:link w:val="Char1"/>
    <w:uiPriority w:val="99"/>
    <w:unhideWhenUsed/>
    <w:rsid w:val="0007577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07577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518F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8518F"/>
    <w:pPr>
      <w:ind w:left="720"/>
      <w:contextualSpacing/>
    </w:pPr>
  </w:style>
  <w:style w:type="paragraph" w:styleId="HTML">
    <w:name w:val="HTML Preformatted"/>
    <w:basedOn w:val="a"/>
    <w:link w:val="HTMLChar"/>
    <w:uiPriority w:val="99"/>
    <w:semiHidden/>
    <w:unhideWhenUsed/>
    <w:rsid w:val="0088518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Courier New" w:eastAsia="Times New Roman" w:hAnsi="Courier New" w:cs="Courier New"/>
      <w:kern w:val="0"/>
      <w:szCs w:val="20"/>
      <w:lang w:eastAsia="en-US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88518F"/>
    <w:rPr>
      <w:rFonts w:ascii="Courier New" w:eastAsia="Times New Roman" w:hAnsi="Courier New" w:cs="Courier New"/>
      <w:kern w:val="0"/>
      <w:szCs w:val="20"/>
      <w:lang w:eastAsia="en-US"/>
    </w:rPr>
  </w:style>
  <w:style w:type="paragraph" w:styleId="a4">
    <w:name w:val="Balloon Text"/>
    <w:basedOn w:val="a"/>
    <w:link w:val="Char"/>
    <w:uiPriority w:val="99"/>
    <w:semiHidden/>
    <w:unhideWhenUsed/>
    <w:rsid w:val="0088518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88518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07577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07577B"/>
  </w:style>
  <w:style w:type="paragraph" w:styleId="a6">
    <w:name w:val="footer"/>
    <w:basedOn w:val="a"/>
    <w:link w:val="Char1"/>
    <w:uiPriority w:val="99"/>
    <w:unhideWhenUsed/>
    <w:rsid w:val="0007577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0757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9" Type="http://schemas.openxmlformats.org/officeDocument/2006/relationships/image" Target="media/image32.png"/><Relationship Id="rId21" Type="http://schemas.openxmlformats.org/officeDocument/2006/relationships/image" Target="media/image14.png"/><Relationship Id="rId34" Type="http://schemas.openxmlformats.org/officeDocument/2006/relationships/image" Target="media/image27.png"/><Relationship Id="rId42" Type="http://schemas.openxmlformats.org/officeDocument/2006/relationships/image" Target="media/image35.png"/><Relationship Id="rId47" Type="http://schemas.openxmlformats.org/officeDocument/2006/relationships/image" Target="media/image40.png"/><Relationship Id="rId50" Type="http://schemas.openxmlformats.org/officeDocument/2006/relationships/image" Target="media/image43.png"/><Relationship Id="rId55" Type="http://schemas.openxmlformats.org/officeDocument/2006/relationships/image" Target="media/image48.png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41" Type="http://schemas.openxmlformats.org/officeDocument/2006/relationships/image" Target="media/image34.png"/><Relationship Id="rId54" Type="http://schemas.openxmlformats.org/officeDocument/2006/relationships/image" Target="media/image47.pn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37" Type="http://schemas.openxmlformats.org/officeDocument/2006/relationships/image" Target="media/image30.png"/><Relationship Id="rId40" Type="http://schemas.openxmlformats.org/officeDocument/2006/relationships/image" Target="media/image33.png"/><Relationship Id="rId45" Type="http://schemas.openxmlformats.org/officeDocument/2006/relationships/image" Target="media/image38.png"/><Relationship Id="rId53" Type="http://schemas.openxmlformats.org/officeDocument/2006/relationships/image" Target="media/image46.png"/><Relationship Id="rId58" Type="http://schemas.openxmlformats.org/officeDocument/2006/relationships/image" Target="media/image51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image" Target="media/image29.png"/><Relationship Id="rId49" Type="http://schemas.openxmlformats.org/officeDocument/2006/relationships/image" Target="media/image42.png"/><Relationship Id="rId57" Type="http://schemas.openxmlformats.org/officeDocument/2006/relationships/image" Target="media/image50.png"/><Relationship Id="rId61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4" Type="http://schemas.openxmlformats.org/officeDocument/2006/relationships/image" Target="media/image37.png"/><Relationship Id="rId52" Type="http://schemas.openxmlformats.org/officeDocument/2006/relationships/image" Target="media/image45.png"/><Relationship Id="rId6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image" Target="media/image28.png"/><Relationship Id="rId43" Type="http://schemas.openxmlformats.org/officeDocument/2006/relationships/image" Target="media/image36.png"/><Relationship Id="rId48" Type="http://schemas.openxmlformats.org/officeDocument/2006/relationships/image" Target="media/image41.png"/><Relationship Id="rId56" Type="http://schemas.openxmlformats.org/officeDocument/2006/relationships/image" Target="media/image49.png"/><Relationship Id="rId8" Type="http://schemas.openxmlformats.org/officeDocument/2006/relationships/image" Target="media/image1.png"/><Relationship Id="rId51" Type="http://schemas.openxmlformats.org/officeDocument/2006/relationships/image" Target="media/image44.png"/><Relationship Id="rId3" Type="http://schemas.microsoft.com/office/2007/relationships/stylesWithEffects" Target="stylesWithEffect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38" Type="http://schemas.openxmlformats.org/officeDocument/2006/relationships/image" Target="media/image31.png"/><Relationship Id="rId46" Type="http://schemas.openxmlformats.org/officeDocument/2006/relationships/image" Target="media/image39.png"/><Relationship Id="rId59" Type="http://schemas.openxmlformats.org/officeDocument/2006/relationships/image" Target="media/image5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8</Pages>
  <Words>496</Words>
  <Characters>2830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dol</dc:creator>
  <cp:lastModifiedBy>wondol</cp:lastModifiedBy>
  <cp:revision>8</cp:revision>
  <dcterms:created xsi:type="dcterms:W3CDTF">2016-09-25T11:55:00Z</dcterms:created>
  <dcterms:modified xsi:type="dcterms:W3CDTF">2017-11-15T02:42:00Z</dcterms:modified>
</cp:coreProperties>
</file>